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29T00:00:00Z">
              <w:dateFormat w:val="M/d/yyyy"/>
              <w:lid w:val="en-US"/>
              <w:storeMappedDataAs w:val="dateTime"/>
              <w:calendar w:val="gregorian"/>
            </w:date>
          </w:sdtPr>
          <w:sdtEndPr/>
          <w:sdtContent>
            <w:tc>
              <w:tcPr>
                <w:tcW w:w="7920" w:type="dxa"/>
                <w:tcBorders>
                  <w:bottom w:val="single" w:sz="4" w:space="0" w:color="auto"/>
                </w:tcBorders>
              </w:tcPr>
              <w:p w14:paraId="72891EAB" w14:textId="6A7A6DAC" w:rsidR="00B92965" w:rsidRDefault="007C6D96" w:rsidP="00B92965">
                <w:r>
                  <w:t>5/2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A6D7E28" w:rsidR="00B92965" w:rsidRDefault="007C6D96" w:rsidP="00B92965">
                <w:r>
                  <w:t xml:space="preserve">Dr Harriet </w:t>
                </w:r>
                <w:proofErr w:type="spellStart"/>
                <w:r>
                  <w:t>Aughey</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Helvetica" w:eastAsia="Times New Roman" w:hAnsi="Helvetica"/>
              <w:color w:val="000000"/>
              <w:sz w:val="18"/>
              <w:szCs w:val="18"/>
              <w:lang w:val="en-GB" w:eastAsia="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4902B0B" w:rsidR="00B92965" w:rsidRDefault="007C6D96" w:rsidP="00B92965">
                <w:r w:rsidRPr="007C6D96">
                  <w:rPr>
                    <w:rFonts w:ascii="Helvetica" w:eastAsia="Times New Roman" w:hAnsi="Helvetica"/>
                    <w:color w:val="000000"/>
                    <w:sz w:val="18"/>
                    <w:szCs w:val="18"/>
                    <w:lang w:val="en-GB" w:eastAsia="en-GB"/>
                  </w:rPr>
                  <w:t>Iatrogenic and spontaneous preterm birth in England: a population-based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Helvetica Neue" w:hAnsi="Helvetica Neue" w:cs="Helvetica Neue"/>
              <w:color w:val="000000"/>
              <w:sz w:val="24"/>
              <w:szCs w:val="24"/>
              <w:lang w:val="en-GB"/>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0CEB9CC8" w:rsidR="00B92965" w:rsidRDefault="007C6D96" w:rsidP="00B92965">
                <w:r w:rsidRPr="007C6D96">
                  <w:rPr>
                    <w:rFonts w:ascii="Helvetica Neue" w:hAnsi="Helvetica Neue" w:cs="Helvetica Neue"/>
                    <w:color w:val="000000"/>
                    <w:sz w:val="24"/>
                    <w:szCs w:val="24"/>
                    <w:lang w:val="en-GB"/>
                  </w:rPr>
                  <w:t>BJOG-22-004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2C055FB" w:rsidR="00F52A77" w:rsidRDefault="007C6D9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3961176D" w:rsidR="00F52A77" w:rsidRDefault="007C6D9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D18C5AC" w:rsidR="00F52A77" w:rsidRDefault="007C6D9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F2CE130" w:rsidR="00F52A77" w:rsidRDefault="007C6D9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7BF8D6E" w:rsidR="00F52A77" w:rsidRDefault="007C6D9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1077622" w:rsidR="00F52A77" w:rsidRDefault="007C6D9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AE85E0B" w:rsidR="00F52A77" w:rsidRDefault="007C6D9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79883AD" w:rsidR="00AC2BE6" w:rsidRDefault="007C6D9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747ACE7" w:rsidR="00F52A77" w:rsidRDefault="007C6D9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A09C588" w:rsidR="00F52A77" w:rsidRDefault="007C6D9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777A507" w:rsidR="00F52A77" w:rsidRDefault="007C6D9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85EC6B1" w:rsidR="00F52A77" w:rsidRDefault="007C6D9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67F3E01" w:rsidR="00F52A77" w:rsidRDefault="007C6D9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AF13F1" w14:textId="77777777" w:rsidR="00AB344D" w:rsidRDefault="00AB344D" w:rsidP="00E23042">
      <w:r>
        <w:separator/>
      </w:r>
    </w:p>
  </w:endnote>
  <w:endnote w:type="continuationSeparator" w:id="0">
    <w:p w14:paraId="52A2444B" w14:textId="77777777" w:rsidR="00AB344D" w:rsidRDefault="00AB344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040B9" w14:textId="77777777" w:rsidR="00AB344D" w:rsidRDefault="00AB344D" w:rsidP="00E23042">
      <w:r>
        <w:separator/>
      </w:r>
    </w:p>
  </w:footnote>
  <w:footnote w:type="continuationSeparator" w:id="0">
    <w:p w14:paraId="43CE896E" w14:textId="77777777" w:rsidR="00AB344D" w:rsidRDefault="00AB344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C6D96"/>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344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272D7"/>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4</Words>
  <Characters>242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2-05-29T02:47:00Z</dcterms:created>
  <dcterms:modified xsi:type="dcterms:W3CDTF">2022-05-29T02:47:00Z</dcterms:modified>
</cp:coreProperties>
</file>